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88"/>
        <w:tblW w:w="4378" w:type="dxa"/>
        <w:tblLook w:val="04A0" w:firstRow="1" w:lastRow="0" w:firstColumn="1" w:lastColumn="0" w:noHBand="0" w:noVBand="1"/>
      </w:tblPr>
      <w:tblGrid>
        <w:gridCol w:w="1720"/>
        <w:gridCol w:w="1329"/>
        <w:gridCol w:w="1329"/>
      </w:tblGrid>
      <w:tr w:rsidR="009A5480" w:rsidRPr="009A5480" w14:paraId="13BCFF3B" w14:textId="77777777" w:rsidTr="009A5480">
        <w:trPr>
          <w:trHeight w:val="256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DA7E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D9AF" w14:textId="77777777" w:rsidR="009A5480" w:rsidRPr="009A5480" w:rsidRDefault="009A5480" w:rsidP="009A5480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3D41D" w14:textId="77777777" w:rsidR="009A5480" w:rsidRPr="009A5480" w:rsidRDefault="009A5480" w:rsidP="009A548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9A5480" w:rsidRPr="009A5480" w14:paraId="4DE34E2C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31BB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90226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BC60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15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96A6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E-33</w:t>
            </w:r>
          </w:p>
        </w:tc>
      </w:tr>
      <w:tr w:rsidR="009A5480" w:rsidRPr="009A5480" w14:paraId="4E435E8A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CF18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245041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8EC7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47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57F0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E-24</w:t>
            </w:r>
          </w:p>
        </w:tc>
      </w:tr>
      <w:tr w:rsidR="009A5480" w:rsidRPr="009A5480" w14:paraId="291EE2FF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B17F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5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150D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2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6B3E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E-25</w:t>
            </w:r>
          </w:p>
        </w:tc>
      </w:tr>
      <w:tr w:rsidR="009A5480" w:rsidRPr="009A5480" w14:paraId="4FB50938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1054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407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2921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0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9CD2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06</w:t>
            </w:r>
          </w:p>
        </w:tc>
      </w:tr>
      <w:tr w:rsidR="009A5480" w:rsidRPr="009A5480" w14:paraId="4A45A132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7698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617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897A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6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C24C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E-13</w:t>
            </w:r>
          </w:p>
        </w:tc>
      </w:tr>
      <w:tr w:rsidR="009A5480" w:rsidRPr="009A5480" w14:paraId="0F547BFF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CEDB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359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A3A4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0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9CA1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05</w:t>
            </w:r>
          </w:p>
        </w:tc>
      </w:tr>
      <w:tr w:rsidR="009A5480" w:rsidRPr="009A5480" w14:paraId="66E091CB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9F42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349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749A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78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18AF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06</w:t>
            </w:r>
          </w:p>
        </w:tc>
      </w:tr>
      <w:tr w:rsidR="009A5480" w:rsidRPr="009A5480" w14:paraId="38CB137B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F6A1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22010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6F2F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3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18BF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078</w:t>
            </w:r>
          </w:p>
        </w:tc>
      </w:tr>
      <w:tr w:rsidR="009A5480" w:rsidRPr="009A5480" w14:paraId="2BD7D78F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2315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3445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CED2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2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213C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51</w:t>
            </w:r>
          </w:p>
        </w:tc>
      </w:tr>
      <w:tr w:rsidR="009A5480" w:rsidRPr="009A5480" w14:paraId="72774C29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5DD9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9949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F997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5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F2B1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63</w:t>
            </w:r>
          </w:p>
        </w:tc>
      </w:tr>
      <w:tr w:rsidR="009A5480" w:rsidRPr="009A5480" w14:paraId="6A4972F1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B542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8243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23A5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24</w:t>
            </w:r>
          </w:p>
        </w:tc>
      </w:tr>
      <w:tr w:rsidR="009A5480" w:rsidRPr="009A5480" w14:paraId="4103C1C3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6703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M2-AS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A14C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7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DE31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5</w:t>
            </w:r>
          </w:p>
        </w:tc>
      </w:tr>
      <w:tr w:rsidR="009A5480" w:rsidRPr="009A5480" w14:paraId="5744AFD7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2603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6-AS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2892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1698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156</w:t>
            </w:r>
          </w:p>
        </w:tc>
      </w:tr>
      <w:tr w:rsidR="009A5480" w:rsidRPr="009A5480" w14:paraId="1975B124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B728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202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2A28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9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3C50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05</w:t>
            </w:r>
          </w:p>
        </w:tc>
      </w:tr>
      <w:tr w:rsidR="009A5480" w:rsidRPr="009A5480" w14:paraId="21A91666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7104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9679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5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68A3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07</w:t>
            </w:r>
          </w:p>
        </w:tc>
      </w:tr>
      <w:tr w:rsidR="009A5480" w:rsidRPr="009A5480" w14:paraId="62BD8D28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1115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4955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3E27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2AD1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1E-06</w:t>
            </w:r>
          </w:p>
        </w:tc>
      </w:tr>
      <w:tr w:rsidR="009A5480" w:rsidRPr="009A5480" w14:paraId="47E54766" w14:textId="77777777" w:rsidTr="009A5480">
        <w:trPr>
          <w:trHeight w:val="256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33B1" w14:textId="77777777" w:rsidR="009A5480" w:rsidRPr="009A5480" w:rsidRDefault="009A5480" w:rsidP="009A54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90666.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4BFF3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275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C563" w14:textId="77777777" w:rsidR="009A5480" w:rsidRPr="009A5480" w:rsidRDefault="009A5480" w:rsidP="009A54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54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E-18</w:t>
            </w:r>
          </w:p>
        </w:tc>
      </w:tr>
    </w:tbl>
    <w:p w14:paraId="1369AA9A" w14:textId="0BA2F649" w:rsidR="00C15C38" w:rsidRPr="00BD723B" w:rsidRDefault="00BD723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6265997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A2F7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96266105"/>
      <w:r w:rsidR="009A5480" w:rsidRPr="00BD723B">
        <w:rPr>
          <w:rFonts w:ascii="Times New Roman" w:hAnsi="Times New Roman" w:cs="Times New Roman"/>
          <w:b/>
          <w:bCs/>
          <w:sz w:val="24"/>
          <w:szCs w:val="24"/>
        </w:rPr>
        <w:t>The differential expression of prognostic m</w:t>
      </w:r>
      <w:r w:rsidR="009A5480" w:rsidRPr="00BD723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="009A5480" w:rsidRPr="00BD723B">
        <w:rPr>
          <w:rFonts w:ascii="Times New Roman" w:hAnsi="Times New Roman" w:cs="Times New Roman"/>
          <w:b/>
          <w:bCs/>
          <w:sz w:val="24"/>
          <w:szCs w:val="24"/>
        </w:rPr>
        <w:t>A related lncRNAs in LUAD and non-LUAD tissues.</w:t>
      </w:r>
      <w:bookmarkEnd w:id="1"/>
    </w:p>
    <w:sectPr w:rsidR="00C15C38" w:rsidRPr="00BD7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C38"/>
    <w:rsid w:val="005A2F76"/>
    <w:rsid w:val="009A5480"/>
    <w:rsid w:val="009C5782"/>
    <w:rsid w:val="00BD723B"/>
    <w:rsid w:val="00C1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74340"/>
  <w15:chartTrackingRefBased/>
  <w15:docId w15:val="{7C7B5923-A835-4AB2-831A-91D7FE02A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6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Windows 10</cp:lastModifiedBy>
  <cp:revision>4</cp:revision>
  <dcterms:created xsi:type="dcterms:W3CDTF">2022-01-29T21:19:00Z</dcterms:created>
  <dcterms:modified xsi:type="dcterms:W3CDTF">2022-02-20T08:15:00Z</dcterms:modified>
</cp:coreProperties>
</file>